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40BF4" w14:textId="2D724952" w:rsidR="008D32F8" w:rsidRPr="007F381D" w:rsidRDefault="000E3FEF">
      <w:pP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</w:pP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Supplementary Table 1. Univariate </w:t>
      </w:r>
      <w:r w:rsidR="00AC2F28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analysis 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for PFS</w:t>
      </w:r>
      <w:r w:rsidR="006C68AC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 in all HGG cases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 </w:t>
      </w:r>
    </w:p>
    <w:tbl>
      <w:tblPr>
        <w:tblW w:w="6396" w:type="dxa"/>
        <w:jc w:val="center"/>
        <w:tblLayout w:type="fixed"/>
        <w:tblLook w:val="0420" w:firstRow="1" w:lastRow="0" w:firstColumn="0" w:lastColumn="0" w:noHBand="0" w:noVBand="1"/>
      </w:tblPr>
      <w:tblGrid>
        <w:gridCol w:w="1575"/>
        <w:gridCol w:w="1061"/>
        <w:gridCol w:w="2287"/>
        <w:gridCol w:w="1012"/>
        <w:gridCol w:w="461"/>
      </w:tblGrid>
      <w:tr w:rsidR="008F7EF9" w:rsidRPr="005A514A" w14:paraId="0BE7769F" w14:textId="77777777" w:rsidTr="008F7EF9">
        <w:trPr>
          <w:tblHeader/>
          <w:jc w:val="center"/>
        </w:trPr>
        <w:tc>
          <w:tcPr>
            <w:tcW w:w="1575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0216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F4BD" w14:textId="7186DC00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</w:t>
            </w:r>
            <w:r w:rsidR="0021670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3299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BBF9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F39B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F7EF9" w:rsidRPr="005A514A" w14:paraId="0F44B2AA" w14:textId="77777777" w:rsidTr="008F7EF9">
        <w:trPr>
          <w:tblHeader/>
          <w:jc w:val="center"/>
        </w:trPr>
        <w:tc>
          <w:tcPr>
            <w:tcW w:w="1575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63F7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C908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0AA1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01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8A59" w14:textId="34931796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4D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3339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7EF9" w:rsidRPr="005A514A" w14:paraId="01D0B2E6" w14:textId="77777777" w:rsidTr="008F7EF9">
        <w:trPr>
          <w:jc w:val="center"/>
        </w:trPr>
        <w:tc>
          <w:tcPr>
            <w:tcW w:w="157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6402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0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844F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87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8D9B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7B61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0CB0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7EF9" w:rsidRPr="005A514A" w14:paraId="4756FD2E" w14:textId="77777777" w:rsidTr="008F7EF9">
        <w:trPr>
          <w:jc w:val="center"/>
        </w:trPr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C692" w14:textId="778CC160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A51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P+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9E8A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FA42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Reference 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A5EB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1073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7EF9" w:rsidRPr="005A514A" w14:paraId="7A09A16F" w14:textId="77777777" w:rsidTr="008F7EF9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AEE4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5138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BCDE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78 (0.589 - 4.78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5D3A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45F8" w14:textId="77777777" w:rsidR="008F7EF9" w:rsidRPr="005A514A" w:rsidRDefault="008F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41C65F4" w14:textId="3D35FF90" w:rsidR="000C72FF" w:rsidRDefault="009D7733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P+C</w:t>
      </w:r>
      <w:r w:rsidR="000E3FEF"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 xml:space="preserve">: </w:t>
      </w:r>
      <w:r w:rsidR="008F7EF9"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Photon+CIRT</w:t>
      </w:r>
      <w:r w:rsidR="008F7EF9" w:rsidRPr="00EB44C7">
        <w:rPr>
          <w:rFonts w:ascii="Times New Roman" w:eastAsia="宋体" w:hAnsi="Times New Roman" w:cs="Times New Roman"/>
          <w:sz w:val="22"/>
          <w:szCs w:val="22"/>
          <w:vertAlign w:val="subscript"/>
          <w:lang w:eastAsia="zh-CN"/>
        </w:rPr>
        <w:t>boost</w:t>
      </w: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 xml:space="preserve">; C: </w:t>
      </w:r>
      <w:r w:rsidR="00EB4879"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CIRT alone</w:t>
      </w:r>
    </w:p>
    <w:p w14:paraId="3661D845" w14:textId="77777777" w:rsidR="00B82C55" w:rsidRDefault="00B82C55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</w:p>
    <w:p w14:paraId="1CF6D3AA" w14:textId="238A7254" w:rsidR="00B82C55" w:rsidRPr="007F381D" w:rsidRDefault="00B82C55" w:rsidP="00B82C55">
      <w:pP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</w:pP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2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. </w:t>
      </w:r>
      <w:r w:rsidR="0096085E"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Univariate </w:t>
      </w:r>
      <w:r w:rsidR="0071162C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analysis </w:t>
      </w:r>
      <w:r w:rsidR="0096085E"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for </w:t>
      </w:r>
      <w:r w:rsidR="0096085E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O</w:t>
      </w:r>
      <w:r w:rsidR="0096085E"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S</w:t>
      </w:r>
      <w:r w:rsidR="0096085E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 in all HGG cases</w:t>
      </w:r>
    </w:p>
    <w:tbl>
      <w:tblPr>
        <w:tblW w:w="6396" w:type="dxa"/>
        <w:jc w:val="center"/>
        <w:tblLayout w:type="fixed"/>
        <w:tblLook w:val="0420" w:firstRow="1" w:lastRow="0" w:firstColumn="0" w:lastColumn="0" w:noHBand="0" w:noVBand="1"/>
      </w:tblPr>
      <w:tblGrid>
        <w:gridCol w:w="1575"/>
        <w:gridCol w:w="1061"/>
        <w:gridCol w:w="2287"/>
        <w:gridCol w:w="1012"/>
        <w:gridCol w:w="461"/>
      </w:tblGrid>
      <w:tr w:rsidR="00B82C55" w:rsidRPr="005A514A" w14:paraId="0C4C7C19" w14:textId="77777777" w:rsidTr="00A937EC">
        <w:trPr>
          <w:tblHeader/>
          <w:jc w:val="center"/>
        </w:trPr>
        <w:tc>
          <w:tcPr>
            <w:tcW w:w="1575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EE4F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2678" w14:textId="685C0783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</w:t>
            </w:r>
            <w:r w:rsidR="00862440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3299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6DEE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4756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2C55" w:rsidRPr="005A514A" w14:paraId="168FF1F5" w14:textId="77777777" w:rsidTr="00A937EC">
        <w:trPr>
          <w:tblHeader/>
          <w:jc w:val="center"/>
        </w:trPr>
        <w:tc>
          <w:tcPr>
            <w:tcW w:w="1575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73FE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B7DC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2BA4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01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1FAD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4D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0C62" w14:textId="77777777" w:rsidR="00B82C55" w:rsidRPr="005A514A" w:rsidRDefault="00B82C55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09BB" w:rsidRPr="005A514A" w14:paraId="65571FE3" w14:textId="77777777" w:rsidTr="00BE17A4">
        <w:trPr>
          <w:jc w:val="center"/>
        </w:trPr>
        <w:tc>
          <w:tcPr>
            <w:tcW w:w="157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FC47" w14:textId="1DB5639F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Treatment</w:t>
            </w:r>
          </w:p>
        </w:tc>
        <w:tc>
          <w:tcPr>
            <w:tcW w:w="10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7F315" w14:textId="7EAD12E8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2287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52474" w14:textId="3A4EF8EF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12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35FB" w14:textId="77777777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AEBB" w14:textId="77777777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D909BB" w:rsidRPr="005A514A" w14:paraId="411AC753" w14:textId="77777777" w:rsidTr="00BE17A4">
        <w:trPr>
          <w:jc w:val="center"/>
        </w:trPr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F2D24" w14:textId="10895C30" w:rsidR="00D909BB" w:rsidRPr="00D909BB" w:rsidRDefault="0043633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P+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AA92" w14:textId="2B41BCD9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A3D7" w14:textId="74DC89BF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Reference 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523D" w14:textId="77777777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AD8C" w14:textId="77777777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D909BB" w:rsidRPr="005A514A" w14:paraId="0447238E" w14:textId="77777777" w:rsidTr="00BE17A4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D9178" w14:textId="6D65A66A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8C07" w14:textId="063C8290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9D71" w14:textId="1DF2650E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0.926 (0.278 - 3.08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DB08" w14:textId="77B4EC10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909BB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0.90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99B8" w14:textId="77777777" w:rsidR="00D909BB" w:rsidRPr="00D909BB" w:rsidRDefault="00D909BB" w:rsidP="00D90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3DF0351A" w14:textId="29E39F51" w:rsidR="00D51ED7" w:rsidRDefault="00EB44C7" w:rsidP="00D51ED7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P+C: Photon+CIRT</w:t>
      </w:r>
      <w:r w:rsidRPr="00EB44C7">
        <w:rPr>
          <w:rFonts w:ascii="Times New Roman" w:eastAsia="宋体" w:hAnsi="Times New Roman" w:cs="Times New Roman"/>
          <w:sz w:val="22"/>
          <w:szCs w:val="22"/>
          <w:vertAlign w:val="subscript"/>
          <w:lang w:eastAsia="zh-CN"/>
        </w:rPr>
        <w:t>boost</w:t>
      </w: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; C: CIRT alone</w:t>
      </w:r>
    </w:p>
    <w:p w14:paraId="78B398B8" w14:textId="77777777" w:rsidR="00B82C55" w:rsidRDefault="00B82C55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</w:p>
    <w:p w14:paraId="650A346E" w14:textId="2C29F86E" w:rsidR="00875303" w:rsidRPr="007F381D" w:rsidRDefault="00875303" w:rsidP="00875303">
      <w:pP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</w:pP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Supplementary Table </w:t>
      </w:r>
      <w:r w:rsidR="004554B1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3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. Univariate </w:t>
      </w:r>
      <w:r w:rsidR="0071162C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analysis 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for PFS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 in </w:t>
      </w:r>
      <w:r w:rsidR="004554B1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grade 4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 HGG cases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 </w:t>
      </w:r>
    </w:p>
    <w:tbl>
      <w:tblPr>
        <w:tblW w:w="6396" w:type="dxa"/>
        <w:jc w:val="center"/>
        <w:tblLayout w:type="fixed"/>
        <w:tblLook w:val="0420" w:firstRow="1" w:lastRow="0" w:firstColumn="0" w:lastColumn="0" w:noHBand="0" w:noVBand="1"/>
      </w:tblPr>
      <w:tblGrid>
        <w:gridCol w:w="1575"/>
        <w:gridCol w:w="1061"/>
        <w:gridCol w:w="2287"/>
        <w:gridCol w:w="1012"/>
        <w:gridCol w:w="461"/>
      </w:tblGrid>
      <w:tr w:rsidR="00875303" w:rsidRPr="005A514A" w14:paraId="1380A6E4" w14:textId="77777777" w:rsidTr="00A937EC">
        <w:trPr>
          <w:tblHeader/>
          <w:jc w:val="center"/>
        </w:trPr>
        <w:tc>
          <w:tcPr>
            <w:tcW w:w="1575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5A78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86C1" w14:textId="5DB2DB44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</w:t>
            </w:r>
            <w:r w:rsidR="0021670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3299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A028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1D16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75303" w:rsidRPr="005A514A" w14:paraId="3B857A8C" w14:textId="77777777" w:rsidTr="00A937EC">
        <w:trPr>
          <w:tblHeader/>
          <w:jc w:val="center"/>
        </w:trPr>
        <w:tc>
          <w:tcPr>
            <w:tcW w:w="1575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40C2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3AB4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D844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01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907A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4D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8830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7753" w:rsidRPr="005A514A" w14:paraId="0444C92A" w14:textId="77777777" w:rsidTr="00A937EC">
        <w:trPr>
          <w:jc w:val="center"/>
        </w:trPr>
        <w:tc>
          <w:tcPr>
            <w:tcW w:w="157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0FEC" w14:textId="10946997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Treatment</w:t>
            </w:r>
          </w:p>
        </w:tc>
        <w:tc>
          <w:tcPr>
            <w:tcW w:w="10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9A04" w14:textId="21FF88BA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2287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57A7" w14:textId="632D05FC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2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9775" w14:textId="77777777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2BA9" w14:textId="77777777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267753" w:rsidRPr="005A514A" w14:paraId="3154F3C6" w14:textId="77777777" w:rsidTr="00A937EC">
        <w:trPr>
          <w:jc w:val="center"/>
        </w:trPr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10C5" w14:textId="614BCB97" w:rsidR="00267753" w:rsidRPr="00267753" w:rsidRDefault="00EF6CC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P+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3E77" w14:textId="0049EB5F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4075" w14:textId="1642E2F9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Reference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B18F" w14:textId="77777777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6163" w14:textId="77777777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267753" w:rsidRPr="005A514A" w14:paraId="2FC784C4" w14:textId="77777777" w:rsidTr="00A937EC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CEDE" w14:textId="6375BC9F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EF9F" w14:textId="34079096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597D" w14:textId="15173D83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1.546 (0.527 - 4.535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E920" w14:textId="7B8C112A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0.42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4CDC" w14:textId="77777777" w:rsidR="00267753" w:rsidRPr="00267753" w:rsidRDefault="00267753" w:rsidP="002677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07666E28" w14:textId="45A6FA24" w:rsidR="00875303" w:rsidRDefault="00EB44C7" w:rsidP="00875303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P+C: Photon+CIRT</w:t>
      </w:r>
      <w:r w:rsidRPr="00EB44C7">
        <w:rPr>
          <w:rFonts w:ascii="Times New Roman" w:eastAsia="宋体" w:hAnsi="Times New Roman" w:cs="Times New Roman"/>
          <w:sz w:val="22"/>
          <w:szCs w:val="22"/>
          <w:vertAlign w:val="subscript"/>
          <w:lang w:eastAsia="zh-CN"/>
        </w:rPr>
        <w:t>boost</w:t>
      </w: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; C: CIRT alone</w:t>
      </w:r>
    </w:p>
    <w:p w14:paraId="6D071ECF" w14:textId="77777777" w:rsidR="00EB44C7" w:rsidRDefault="00EB44C7" w:rsidP="00875303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</w:p>
    <w:p w14:paraId="7F9CBA70" w14:textId="1187FECD" w:rsidR="00875303" w:rsidRPr="007F381D" w:rsidRDefault="00875303" w:rsidP="00875303">
      <w:pP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</w:pP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Supplementary Table </w:t>
      </w:r>
      <w:r w:rsidR="004554B1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4</w:t>
      </w:r>
      <w:r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. </w:t>
      </w:r>
      <w:r w:rsidR="004554B1"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Univariate</w:t>
      </w:r>
      <w:r w:rsidR="0071162C" w:rsidRPr="0071162C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 </w:t>
      </w:r>
      <w:r w:rsidR="0071162C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analysis</w:t>
      </w:r>
      <w:r w:rsidR="004554B1"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 for </w:t>
      </w:r>
      <w:r w:rsidR="004554B1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O</w:t>
      </w:r>
      <w:r w:rsidR="004554B1" w:rsidRPr="007F381D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S</w:t>
      </w:r>
      <w:r w:rsidR="004554B1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 xml:space="preserve"> in grade 4 HGG cases</w:t>
      </w:r>
    </w:p>
    <w:tbl>
      <w:tblPr>
        <w:tblW w:w="6396" w:type="dxa"/>
        <w:jc w:val="center"/>
        <w:tblLayout w:type="fixed"/>
        <w:tblLook w:val="0420" w:firstRow="1" w:lastRow="0" w:firstColumn="0" w:lastColumn="0" w:noHBand="0" w:noVBand="1"/>
      </w:tblPr>
      <w:tblGrid>
        <w:gridCol w:w="1575"/>
        <w:gridCol w:w="1061"/>
        <w:gridCol w:w="2287"/>
        <w:gridCol w:w="1012"/>
        <w:gridCol w:w="461"/>
      </w:tblGrid>
      <w:tr w:rsidR="00875303" w:rsidRPr="005A514A" w14:paraId="526541EA" w14:textId="77777777" w:rsidTr="00A937EC">
        <w:trPr>
          <w:tblHeader/>
          <w:jc w:val="center"/>
        </w:trPr>
        <w:tc>
          <w:tcPr>
            <w:tcW w:w="1575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4696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B18D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3299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2584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3B1A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75303" w:rsidRPr="005A514A" w14:paraId="1C7C65B7" w14:textId="77777777" w:rsidTr="00A937EC">
        <w:trPr>
          <w:tblHeader/>
          <w:jc w:val="center"/>
        </w:trPr>
        <w:tc>
          <w:tcPr>
            <w:tcW w:w="1575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9650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288C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4026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01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E1F9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4D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A514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E427" w14:textId="77777777" w:rsidR="00875303" w:rsidRPr="005A514A" w:rsidRDefault="00875303" w:rsidP="00A9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3A8C" w:rsidRPr="005A514A" w14:paraId="14D7462B" w14:textId="77777777" w:rsidTr="00680E19">
        <w:trPr>
          <w:jc w:val="center"/>
        </w:trPr>
        <w:tc>
          <w:tcPr>
            <w:tcW w:w="157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E423" w14:textId="728CFC8A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Treatment</w:t>
            </w:r>
          </w:p>
        </w:tc>
        <w:tc>
          <w:tcPr>
            <w:tcW w:w="10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F791" w14:textId="7D896DC9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2287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6266" w14:textId="1C45A112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2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AC1C" w14:textId="77777777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8BD5" w14:textId="77777777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2A3A8C" w:rsidRPr="005A514A" w14:paraId="2D79B5BB" w14:textId="77777777" w:rsidTr="00680E19">
        <w:trPr>
          <w:jc w:val="center"/>
        </w:trPr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A6A8" w14:textId="68FE7D8B" w:rsidR="002A3A8C" w:rsidRPr="00D909BB" w:rsidRDefault="00EF6CC3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P+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3600" w14:textId="44734FB2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75F8" w14:textId="24F455CA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Reference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6803" w14:textId="77777777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086B" w14:textId="77777777" w:rsidR="002A3A8C" w:rsidRPr="00D909BB" w:rsidRDefault="002A3A8C" w:rsidP="002A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F6CC3" w:rsidRPr="005A514A" w14:paraId="4B4788C5" w14:textId="77777777" w:rsidTr="00680E19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9E00" w14:textId="30C389F6" w:rsidR="00EF6CC3" w:rsidRPr="00D909BB" w:rsidRDefault="00EF6CC3" w:rsidP="00EF6C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4263" w14:textId="35C3DF6D" w:rsidR="00EF6CC3" w:rsidRPr="00D909BB" w:rsidRDefault="00EF6CC3" w:rsidP="00EF6C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6775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A861" w14:textId="28E66F9C" w:rsidR="00EF6CC3" w:rsidRPr="00D909BB" w:rsidRDefault="00EF6CC3" w:rsidP="00EF6C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F6CC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1.152 (0.347 - 3.822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77F7" w14:textId="64A91910" w:rsidR="00EF6CC3" w:rsidRPr="00D909BB" w:rsidRDefault="00EF6CC3" w:rsidP="00EF6C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F6CC3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0.818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19B2" w14:textId="77777777" w:rsidR="00EF6CC3" w:rsidRPr="00D909BB" w:rsidRDefault="00EF6CC3" w:rsidP="00EF6C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76ACFA46" w14:textId="4535EBC7" w:rsidR="00875303" w:rsidRPr="00875303" w:rsidRDefault="00EB44C7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P+C: Photon+CIRT</w:t>
      </w:r>
      <w:r w:rsidRPr="00EB44C7">
        <w:rPr>
          <w:rFonts w:ascii="Times New Roman" w:eastAsia="宋体" w:hAnsi="Times New Roman" w:cs="Times New Roman"/>
          <w:sz w:val="22"/>
          <w:szCs w:val="22"/>
          <w:vertAlign w:val="subscript"/>
          <w:lang w:eastAsia="zh-CN"/>
        </w:rPr>
        <w:t>boost</w:t>
      </w:r>
      <w:r w:rsidRPr="005A514A">
        <w:rPr>
          <w:rFonts w:ascii="Times New Roman" w:eastAsia="宋体" w:hAnsi="Times New Roman" w:cs="Times New Roman"/>
          <w:sz w:val="22"/>
          <w:szCs w:val="22"/>
          <w:lang w:eastAsia="zh-CN"/>
        </w:rPr>
        <w:t>; C: CIRT alone</w:t>
      </w:r>
    </w:p>
    <w:sectPr w:rsidR="00875303" w:rsidRPr="00875303" w:rsidSect="00AF00F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BDFE1" w14:textId="77777777" w:rsidR="00AF00F9" w:rsidRDefault="00AF00F9" w:rsidP="00B064D9">
      <w:r>
        <w:separator/>
      </w:r>
    </w:p>
  </w:endnote>
  <w:endnote w:type="continuationSeparator" w:id="0">
    <w:p w14:paraId="3D833FC3" w14:textId="77777777" w:rsidR="00AF00F9" w:rsidRDefault="00AF00F9" w:rsidP="00B0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8AAF9" w14:textId="77777777" w:rsidR="00AF00F9" w:rsidRDefault="00AF00F9" w:rsidP="00B064D9">
      <w:r>
        <w:separator/>
      </w:r>
    </w:p>
  </w:footnote>
  <w:footnote w:type="continuationSeparator" w:id="0">
    <w:p w14:paraId="3351C9EA" w14:textId="77777777" w:rsidR="00AF00F9" w:rsidRDefault="00AF00F9" w:rsidP="00B06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9367922">
    <w:abstractNumId w:val="1"/>
  </w:num>
  <w:num w:numId="2" w16cid:durableId="966354321">
    <w:abstractNumId w:val="2"/>
  </w:num>
  <w:num w:numId="3" w16cid:durableId="522205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2NTU2NzExtrQwtTBW0lEKTi0uzszPAykwqwUAOqmG2CwAAAA="/>
  </w:docVars>
  <w:rsids>
    <w:rsidRoot w:val="00B4379D"/>
    <w:rsid w:val="00036527"/>
    <w:rsid w:val="00073835"/>
    <w:rsid w:val="000C72FF"/>
    <w:rsid w:val="000E3FEF"/>
    <w:rsid w:val="001379FE"/>
    <w:rsid w:val="001C0A13"/>
    <w:rsid w:val="001D75AB"/>
    <w:rsid w:val="00216708"/>
    <w:rsid w:val="00267753"/>
    <w:rsid w:val="00282BE9"/>
    <w:rsid w:val="002A3A8C"/>
    <w:rsid w:val="0035500D"/>
    <w:rsid w:val="00362E65"/>
    <w:rsid w:val="004158F9"/>
    <w:rsid w:val="0043162C"/>
    <w:rsid w:val="0043633B"/>
    <w:rsid w:val="004554B1"/>
    <w:rsid w:val="00457CF1"/>
    <w:rsid w:val="00546856"/>
    <w:rsid w:val="005A514A"/>
    <w:rsid w:val="006C68AC"/>
    <w:rsid w:val="006F7FC9"/>
    <w:rsid w:val="0071162C"/>
    <w:rsid w:val="00747CCE"/>
    <w:rsid w:val="007534CB"/>
    <w:rsid w:val="00774FA1"/>
    <w:rsid w:val="007B3E96"/>
    <w:rsid w:val="007F381D"/>
    <w:rsid w:val="00862440"/>
    <w:rsid w:val="00875303"/>
    <w:rsid w:val="008D32F8"/>
    <w:rsid w:val="008E3485"/>
    <w:rsid w:val="008F1F48"/>
    <w:rsid w:val="008F7EF9"/>
    <w:rsid w:val="00901463"/>
    <w:rsid w:val="00946CB3"/>
    <w:rsid w:val="0096085E"/>
    <w:rsid w:val="009D7733"/>
    <w:rsid w:val="00A46424"/>
    <w:rsid w:val="00AC2F28"/>
    <w:rsid w:val="00AE18EF"/>
    <w:rsid w:val="00AE1BDD"/>
    <w:rsid w:val="00AF00F9"/>
    <w:rsid w:val="00B064D9"/>
    <w:rsid w:val="00B3547C"/>
    <w:rsid w:val="00B4379D"/>
    <w:rsid w:val="00B82C55"/>
    <w:rsid w:val="00BC0B91"/>
    <w:rsid w:val="00C27329"/>
    <w:rsid w:val="00C31EEB"/>
    <w:rsid w:val="00CF4653"/>
    <w:rsid w:val="00CF74F5"/>
    <w:rsid w:val="00D51ED7"/>
    <w:rsid w:val="00D909BB"/>
    <w:rsid w:val="00EB44C7"/>
    <w:rsid w:val="00EB4879"/>
    <w:rsid w:val="00EF6CC3"/>
    <w:rsid w:val="00F12158"/>
    <w:rsid w:val="00F34F92"/>
    <w:rsid w:val="00F50290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8EC5A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303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064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064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064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064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7</Words>
  <Characters>898</Characters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dcterms:created xsi:type="dcterms:W3CDTF">2017-02-28T11:18:00Z</dcterms:created>
  <dcterms:modified xsi:type="dcterms:W3CDTF">2024-05-05T07:34:00Z</dcterms:modified>
  <cp:category/>
</cp:coreProperties>
</file>